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D504" w14:textId="2E061A42" w:rsidR="00946F24" w:rsidRDefault="00557A45" w:rsidP="00946F24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Sup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plementary </w:t>
      </w:r>
      <w:r w:rsidR="00946F24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Table</w:t>
      </w:r>
      <w:r w:rsidR="00946F24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1</w:t>
      </w:r>
      <w:r w:rsidR="00D6581F" w:rsidRPr="00CC527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  <w:r w:rsidR="00946F24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B</w:t>
      </w:r>
      <w:r w:rsidR="00946F24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>aseline information of saccular aneurysms and blood blister-like aneurysms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samples. </w:t>
      </w:r>
    </w:p>
    <w:p w14:paraId="3B2A349D" w14:textId="7B03C6F8" w:rsidR="00AC2837" w:rsidRPr="00AC2837" w:rsidRDefault="007E159C" w:rsidP="00946F24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  <w:r w:rsidRPr="007E159C">
        <w:rPr>
          <w:rFonts w:ascii="Times New Roman" w:eastAsia="微软雅黑" w:hAnsi="Times New Roman" w:cs="Times New Roman"/>
          <w:b/>
          <w:bCs/>
          <w:noProof/>
          <w:color w:val="000000"/>
          <w:sz w:val="21"/>
          <w:szCs w:val="21"/>
        </w:rPr>
        <w:object w:dxaOrig="10820" w:dyaOrig="13520" w14:anchorId="1F1E87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10.65pt;height:513.5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698062442" r:id="rId9"/>
        </w:object>
      </w:r>
    </w:p>
    <w:p w14:paraId="37532744" w14:textId="506602BF" w:rsidR="009C097D" w:rsidRDefault="009C097D" w:rsidP="008C6E24">
      <w:pPr>
        <w:spacing w:line="360" w:lineRule="auto"/>
        <w:ind w:leftChars="-59" w:left="-20" w:hangingChars="58" w:hanging="122"/>
        <w:jc w:val="center"/>
        <w:rPr>
          <w:rFonts w:ascii="微软雅黑" w:eastAsia="微软雅黑" w:hAnsi="微软雅黑"/>
          <w:b/>
          <w:bCs/>
          <w:color w:val="000000"/>
          <w:sz w:val="21"/>
          <w:szCs w:val="21"/>
        </w:rPr>
      </w:pPr>
    </w:p>
    <w:p w14:paraId="74844B46" w14:textId="77777777" w:rsidR="00AC2837" w:rsidRPr="008C6E24" w:rsidRDefault="00AC2837" w:rsidP="008C6E24">
      <w:pPr>
        <w:spacing w:line="360" w:lineRule="auto"/>
        <w:ind w:leftChars="-59" w:left="-20" w:hangingChars="58" w:hanging="122"/>
        <w:jc w:val="center"/>
        <w:rPr>
          <w:rFonts w:ascii="微软雅黑" w:eastAsia="微软雅黑" w:hAnsi="微软雅黑"/>
          <w:b/>
          <w:bCs/>
          <w:color w:val="000000"/>
          <w:sz w:val="21"/>
          <w:szCs w:val="21"/>
        </w:rPr>
      </w:pPr>
    </w:p>
    <w:p w14:paraId="4AA96BD3" w14:textId="03512597" w:rsidR="009C097D" w:rsidRPr="00F771B4" w:rsidRDefault="009C097D" w:rsidP="00F771B4">
      <w:pPr>
        <w:spacing w:line="360" w:lineRule="auto"/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lastRenderedPageBreak/>
        <w:t>Sup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plementary </w:t>
      </w:r>
      <w:r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Table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2</w:t>
      </w:r>
      <w:r w:rsidRPr="00CC527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Antibodies used in the assays. </w:t>
      </w:r>
    </w:p>
    <w:p w14:paraId="47630C7D" w14:textId="55CBA819" w:rsidR="00F771B4" w:rsidRDefault="007E159C" w:rsidP="00D6581F">
      <w:pPr>
        <w:spacing w:line="360" w:lineRule="auto"/>
        <w:ind w:rightChars="176" w:right="422"/>
        <w:jc w:val="both"/>
      </w:pPr>
      <w:r>
        <w:rPr>
          <w:noProof/>
        </w:rPr>
        <w:object w:dxaOrig="11060" w:dyaOrig="10900" w14:anchorId="6AA67FF3">
          <v:shape id="_x0000_i1025" type="#_x0000_t75" alt="" style="width:382.15pt;height:376.6pt;mso-width-percent:0;mso-height-percent:0;mso-width-percent:0;mso-height-percent:0" o:ole="">
            <v:imagedata r:id="rId10" o:title=""/>
          </v:shape>
          <o:OLEObject Type="Embed" ProgID="Excel.Sheet.8" ShapeID="_x0000_i1025" DrawAspect="Content" ObjectID="_1698062443" r:id="rId11"/>
        </w:object>
      </w:r>
    </w:p>
    <w:p w14:paraId="44A48910" w14:textId="772B004D" w:rsidR="00F771B4" w:rsidRDefault="00F771B4" w:rsidP="00D6581F">
      <w:pPr>
        <w:spacing w:line="360" w:lineRule="auto"/>
        <w:ind w:rightChars="176" w:right="422"/>
        <w:jc w:val="both"/>
      </w:pPr>
    </w:p>
    <w:p w14:paraId="47B793D7" w14:textId="77777777" w:rsidR="00F771B4" w:rsidRPr="009C097D" w:rsidRDefault="00F771B4" w:rsidP="00D6581F">
      <w:pPr>
        <w:spacing w:line="360" w:lineRule="auto"/>
        <w:ind w:rightChars="176" w:right="422"/>
        <w:jc w:val="both"/>
        <w:rPr>
          <w:rFonts w:hint="eastAsia"/>
        </w:rPr>
      </w:pPr>
    </w:p>
    <w:p w14:paraId="28A532F0" w14:textId="649FEA51" w:rsidR="003074CF" w:rsidRDefault="003074CF" w:rsidP="00D6581F">
      <w:pPr>
        <w:spacing w:line="360" w:lineRule="auto"/>
        <w:ind w:rightChars="176" w:right="422"/>
        <w:jc w:val="both"/>
      </w:pPr>
    </w:p>
    <w:p w14:paraId="7DCCED24" w14:textId="1D8B6D9C" w:rsidR="00791EE1" w:rsidRPr="00D6581F" w:rsidRDefault="00791EE1" w:rsidP="00560622">
      <w:pPr>
        <w:spacing w:line="360" w:lineRule="auto"/>
        <w:rPr>
          <w:rFonts w:ascii="微软雅黑" w:eastAsia="微软雅黑" w:hAnsi="微软雅黑"/>
          <w:b/>
          <w:bCs/>
          <w:sz w:val="32"/>
          <w:szCs w:val="32"/>
        </w:rPr>
      </w:pPr>
    </w:p>
    <w:sectPr w:rsidR="00791EE1" w:rsidRPr="00D6581F" w:rsidSect="00D8370B">
      <w:footerReference w:type="default" r:id="rId12"/>
      <w:pgSz w:w="11160" w:h="15480"/>
      <w:pgMar w:top="1418" w:right="1418" w:bottom="1418" w:left="1418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A230E" w14:textId="77777777" w:rsidR="007E159C" w:rsidRDefault="007E159C" w:rsidP="00FF33FD">
      <w:r>
        <w:separator/>
      </w:r>
    </w:p>
  </w:endnote>
  <w:endnote w:type="continuationSeparator" w:id="0">
    <w:p w14:paraId="0F21D8D5" w14:textId="77777777" w:rsidR="007E159C" w:rsidRDefault="007E159C" w:rsidP="00FF3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EC60F" w14:textId="5378241F" w:rsidR="00D42825" w:rsidRDefault="00D42825" w:rsidP="0022733C">
    <w:pPr>
      <w:pStyle w:val="ad"/>
      <w:framePr w:wrap="none" w:vAnchor="text" w:hAnchor="margin" w:xAlign="outside" w:y="1"/>
      <w:rPr>
        <w:rStyle w:val="af0"/>
      </w:rPr>
    </w:pPr>
  </w:p>
  <w:p w14:paraId="40A0E712" w14:textId="77777777" w:rsidR="00D42825" w:rsidRDefault="00D42825" w:rsidP="003C5665">
    <w:pPr>
      <w:pStyle w:val="ad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4BC22" w14:textId="77777777" w:rsidR="007E159C" w:rsidRDefault="007E159C" w:rsidP="00FF33FD">
      <w:r>
        <w:separator/>
      </w:r>
    </w:p>
  </w:footnote>
  <w:footnote w:type="continuationSeparator" w:id="0">
    <w:p w14:paraId="332E5442" w14:textId="77777777" w:rsidR="007E159C" w:rsidRDefault="007E159C" w:rsidP="00FF33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F2D66"/>
    <w:multiLevelType w:val="hybridMultilevel"/>
    <w:tmpl w:val="C9ECD794"/>
    <w:lvl w:ilvl="0" w:tplc="017EC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D7204C"/>
    <w:multiLevelType w:val="hybridMultilevel"/>
    <w:tmpl w:val="63F8919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5265F1"/>
    <w:multiLevelType w:val="hybridMultilevel"/>
    <w:tmpl w:val="174283CC"/>
    <w:lvl w:ilvl="0" w:tplc="12F48250">
      <w:start w:val="1"/>
      <w:numFmt w:val="decimal"/>
      <w:lvlText w:val="%1)"/>
      <w:lvlJc w:val="left"/>
      <w:pPr>
        <w:ind w:left="420" w:hanging="420"/>
      </w:pPr>
      <w:rPr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9F19C8"/>
    <w:multiLevelType w:val="hybridMultilevel"/>
    <w:tmpl w:val="6E66C80C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A205AC"/>
    <w:multiLevelType w:val="hybridMultilevel"/>
    <w:tmpl w:val="2702F10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3D686A"/>
    <w:multiLevelType w:val="hybridMultilevel"/>
    <w:tmpl w:val="491E6BD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9A1647"/>
    <w:multiLevelType w:val="hybridMultilevel"/>
    <w:tmpl w:val="4F003DE8"/>
    <w:lvl w:ilvl="0" w:tplc="0F9AF7A0">
      <w:start w:val="1"/>
      <w:numFmt w:val="decimal"/>
      <w:lvlText w:val="（%1）"/>
      <w:lvlJc w:val="left"/>
      <w:pPr>
        <w:ind w:left="120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2996096A"/>
    <w:multiLevelType w:val="hybridMultilevel"/>
    <w:tmpl w:val="93BAE696"/>
    <w:lvl w:ilvl="0" w:tplc="16F621FE">
      <w:start w:val="1"/>
      <w:numFmt w:val="decimal"/>
      <w:lvlText w:val="%1)"/>
      <w:lvlJc w:val="left"/>
      <w:pPr>
        <w:ind w:left="420" w:hanging="420"/>
      </w:pPr>
      <w:rPr>
        <w:sz w:val="24"/>
        <w:szCs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03142E"/>
    <w:multiLevelType w:val="hybridMultilevel"/>
    <w:tmpl w:val="F42E4FC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0060036"/>
    <w:multiLevelType w:val="hybridMultilevel"/>
    <w:tmpl w:val="1DB879D4"/>
    <w:lvl w:ilvl="0" w:tplc="480C84E2">
      <w:start w:val="1"/>
      <w:numFmt w:val="decimal"/>
      <w:lvlText w:val="%1)"/>
      <w:lvlJc w:val="left"/>
      <w:pPr>
        <w:ind w:left="420" w:hanging="42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8B5901"/>
    <w:multiLevelType w:val="hybridMultilevel"/>
    <w:tmpl w:val="92CC40E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1A37C1E"/>
    <w:multiLevelType w:val="hybridMultilevel"/>
    <w:tmpl w:val="25FC9044"/>
    <w:lvl w:ilvl="0" w:tplc="98D838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1E600EA"/>
    <w:multiLevelType w:val="hybridMultilevel"/>
    <w:tmpl w:val="53EE2D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A3AEB6C2">
      <w:start w:val="1"/>
      <w:numFmt w:val="japaneseCounting"/>
      <w:lvlText w:val="%2、"/>
      <w:lvlJc w:val="left"/>
      <w:pPr>
        <w:ind w:left="980" w:hanging="5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2B2076E"/>
    <w:multiLevelType w:val="hybridMultilevel"/>
    <w:tmpl w:val="50BCB6F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5C5DBC"/>
    <w:multiLevelType w:val="hybridMultilevel"/>
    <w:tmpl w:val="9E0230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E835E6D"/>
    <w:multiLevelType w:val="multilevel"/>
    <w:tmpl w:val="8B1400F8"/>
    <w:lvl w:ilvl="0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F5C69B8"/>
    <w:multiLevelType w:val="hybridMultilevel"/>
    <w:tmpl w:val="3CC48058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F846F8D"/>
    <w:multiLevelType w:val="hybridMultilevel"/>
    <w:tmpl w:val="B076319A"/>
    <w:lvl w:ilvl="0" w:tplc="98E0396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6A7A38C6">
      <w:start w:val="1"/>
      <w:numFmt w:val="decimal"/>
      <w:lvlText w:val="%2."/>
      <w:lvlJc w:val="left"/>
      <w:pPr>
        <w:ind w:left="1260" w:hanging="360"/>
      </w:pPr>
      <w:rPr>
        <w:rFonts w:ascii="宋体" w:eastAsia="宋体" w:hAnsi="宋体"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40EA1980"/>
    <w:multiLevelType w:val="multilevel"/>
    <w:tmpl w:val="8B1400F8"/>
    <w:lvl w:ilvl="0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627042E"/>
    <w:multiLevelType w:val="hybridMultilevel"/>
    <w:tmpl w:val="2452D4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92E2540"/>
    <w:multiLevelType w:val="multilevel"/>
    <w:tmpl w:val="21DA1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547B451D"/>
    <w:multiLevelType w:val="hybridMultilevel"/>
    <w:tmpl w:val="44F82DE0"/>
    <w:lvl w:ilvl="0" w:tplc="169A6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99F61C7"/>
    <w:multiLevelType w:val="hybridMultilevel"/>
    <w:tmpl w:val="CB38A272"/>
    <w:lvl w:ilvl="0" w:tplc="924AB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9EC0ED8"/>
    <w:multiLevelType w:val="hybridMultilevel"/>
    <w:tmpl w:val="C68437F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CAE53B1"/>
    <w:multiLevelType w:val="hybridMultilevel"/>
    <w:tmpl w:val="F468F8B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D81704E"/>
    <w:multiLevelType w:val="hybridMultilevel"/>
    <w:tmpl w:val="E3F60352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6E350C5"/>
    <w:multiLevelType w:val="multilevel"/>
    <w:tmpl w:val="A918A684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7" w15:restartNumberingAfterBreak="0">
    <w:nsid w:val="68915D41"/>
    <w:multiLevelType w:val="multilevel"/>
    <w:tmpl w:val="8FF415CA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微软雅黑" w:hAnsi="Times New Roman" w:cs="Times New Roman" w:hint="default"/>
        <w:b/>
        <w:bCs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8E61F58"/>
    <w:multiLevelType w:val="hybridMultilevel"/>
    <w:tmpl w:val="7B1A04D6"/>
    <w:lvl w:ilvl="0" w:tplc="C6A072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02C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84E5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8A09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644F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3667C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984D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68FB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6CC8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034ACA"/>
    <w:multiLevelType w:val="hybridMultilevel"/>
    <w:tmpl w:val="E492726C"/>
    <w:lvl w:ilvl="0" w:tplc="3B083662">
      <w:start w:val="1"/>
      <w:numFmt w:val="decimal"/>
      <w:lvlText w:val="%1)"/>
      <w:lvlJc w:val="left"/>
      <w:pPr>
        <w:ind w:left="420" w:hanging="420"/>
      </w:pPr>
      <w:rPr>
        <w:rFonts w:ascii="宋体" w:eastAsia="宋体" w:hAnsi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B183DFE"/>
    <w:multiLevelType w:val="hybridMultilevel"/>
    <w:tmpl w:val="4FF4BC5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B3224EA"/>
    <w:multiLevelType w:val="hybridMultilevel"/>
    <w:tmpl w:val="B156D4C0"/>
    <w:lvl w:ilvl="0" w:tplc="B8FC3C68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CFF467E"/>
    <w:multiLevelType w:val="hybridMultilevel"/>
    <w:tmpl w:val="11843A0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D9F31AF"/>
    <w:multiLevelType w:val="hybridMultilevel"/>
    <w:tmpl w:val="581ED78E"/>
    <w:lvl w:ilvl="0" w:tplc="A942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F3B7EC9"/>
    <w:multiLevelType w:val="hybridMultilevel"/>
    <w:tmpl w:val="907EA0AE"/>
    <w:lvl w:ilvl="0" w:tplc="017EC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0DB6317"/>
    <w:multiLevelType w:val="hybridMultilevel"/>
    <w:tmpl w:val="579EE4B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4104F00"/>
    <w:multiLevelType w:val="hybridMultilevel"/>
    <w:tmpl w:val="074C729E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5E22B02"/>
    <w:multiLevelType w:val="multilevel"/>
    <w:tmpl w:val="8B1400F8"/>
    <w:lvl w:ilvl="0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7C132D93"/>
    <w:multiLevelType w:val="multilevel"/>
    <w:tmpl w:val="3B06D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ascii="Times New Roman" w:eastAsia="微软雅黑" w:hAnsi="Times New Roman" w:cs="Times New Roman" w:hint="default"/>
        <w:b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eastAsia="微软雅黑" w:hAnsi="Times New Roman" w:cs="Times New Roman" w:hint="default"/>
        <w:b/>
        <w:bCs w:val="0"/>
        <w:sz w:val="24"/>
        <w:szCs w:val="48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Theme="minorEastAsia" w:eastAsia="宋体" w:hAnsiTheme="minorEastAsia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Theme="minorEastAsia" w:eastAsia="宋体" w:hAnsiTheme="minorEastAsia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Theme="minorEastAsia" w:eastAsia="宋体" w:hAnsiTheme="minorEastAsia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asciiTheme="minorEastAsia" w:eastAsia="宋体" w:hAnsiTheme="minorEastAsia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Theme="minorEastAsia" w:eastAsia="宋体" w:hAnsiTheme="minorEastAsia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asciiTheme="minorEastAsia" w:eastAsia="宋体" w:hAnsiTheme="minorEastAsia" w:hint="default"/>
        <w:b w:val="0"/>
      </w:rPr>
    </w:lvl>
  </w:abstractNum>
  <w:abstractNum w:abstractNumId="39" w15:restartNumberingAfterBreak="0">
    <w:nsid w:val="7D4F148A"/>
    <w:multiLevelType w:val="hybridMultilevel"/>
    <w:tmpl w:val="5EA2E27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F937913"/>
    <w:multiLevelType w:val="hybridMultilevel"/>
    <w:tmpl w:val="272622B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29"/>
  </w:num>
  <w:num w:numId="3">
    <w:abstractNumId w:val="13"/>
  </w:num>
  <w:num w:numId="4">
    <w:abstractNumId w:val="24"/>
  </w:num>
  <w:num w:numId="5">
    <w:abstractNumId w:val="3"/>
  </w:num>
  <w:num w:numId="6">
    <w:abstractNumId w:val="8"/>
  </w:num>
  <w:num w:numId="7">
    <w:abstractNumId w:val="5"/>
  </w:num>
  <w:num w:numId="8">
    <w:abstractNumId w:val="32"/>
  </w:num>
  <w:num w:numId="9">
    <w:abstractNumId w:val="39"/>
  </w:num>
  <w:num w:numId="10">
    <w:abstractNumId w:val="40"/>
  </w:num>
  <w:num w:numId="11">
    <w:abstractNumId w:val="2"/>
  </w:num>
  <w:num w:numId="12">
    <w:abstractNumId w:val="7"/>
  </w:num>
  <w:num w:numId="13">
    <w:abstractNumId w:val="10"/>
  </w:num>
  <w:num w:numId="14">
    <w:abstractNumId w:val="25"/>
  </w:num>
  <w:num w:numId="15">
    <w:abstractNumId w:val="22"/>
  </w:num>
  <w:num w:numId="16">
    <w:abstractNumId w:val="35"/>
  </w:num>
  <w:num w:numId="17">
    <w:abstractNumId w:val="19"/>
  </w:num>
  <w:num w:numId="18">
    <w:abstractNumId w:val="9"/>
  </w:num>
  <w:num w:numId="19">
    <w:abstractNumId w:val="1"/>
  </w:num>
  <w:num w:numId="20">
    <w:abstractNumId w:val="36"/>
  </w:num>
  <w:num w:numId="21">
    <w:abstractNumId w:val="15"/>
  </w:num>
  <w:num w:numId="22">
    <w:abstractNumId w:val="37"/>
  </w:num>
  <w:num w:numId="23">
    <w:abstractNumId w:val="18"/>
  </w:num>
  <w:num w:numId="24">
    <w:abstractNumId w:val="30"/>
  </w:num>
  <w:num w:numId="25">
    <w:abstractNumId w:val="21"/>
  </w:num>
  <w:num w:numId="26">
    <w:abstractNumId w:val="17"/>
  </w:num>
  <w:num w:numId="27">
    <w:abstractNumId w:val="6"/>
  </w:num>
  <w:num w:numId="28">
    <w:abstractNumId w:val="14"/>
  </w:num>
  <w:num w:numId="29">
    <w:abstractNumId w:val="4"/>
  </w:num>
  <w:num w:numId="30">
    <w:abstractNumId w:val="16"/>
  </w:num>
  <w:num w:numId="31">
    <w:abstractNumId w:val="28"/>
  </w:num>
  <w:num w:numId="32">
    <w:abstractNumId w:val="33"/>
  </w:num>
  <w:num w:numId="33">
    <w:abstractNumId w:val="12"/>
  </w:num>
  <w:num w:numId="34">
    <w:abstractNumId w:val="0"/>
  </w:num>
  <w:num w:numId="35">
    <w:abstractNumId w:val="34"/>
  </w:num>
  <w:num w:numId="36">
    <w:abstractNumId w:val="20"/>
  </w:num>
  <w:num w:numId="37">
    <w:abstractNumId w:val="38"/>
  </w:num>
  <w:num w:numId="38">
    <w:abstractNumId w:val="26"/>
  </w:num>
  <w:num w:numId="39">
    <w:abstractNumId w:val="27"/>
  </w:num>
  <w:num w:numId="40">
    <w:abstractNumId w:val="11"/>
  </w:num>
  <w:num w:numId="41">
    <w:abstractNumId w:val="31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tdpdpypfdfperwes59zsvewzwsvzp00pp&quot;&gt;Literature Review&lt;record-ids&gt;&lt;item&gt;2&lt;/item&gt;&lt;item&gt;3&lt;/item&gt;&lt;item&gt;5&lt;/item&gt;&lt;item&gt;9&lt;/item&gt;&lt;item&gt;10&lt;/item&gt;&lt;item&gt;12&lt;/item&gt;&lt;item&gt;13&lt;/item&gt;&lt;item&gt;14&lt;/item&gt;&lt;item&gt;16&lt;/item&gt;&lt;item&gt;17&lt;/item&gt;&lt;item&gt;18&lt;/item&gt;&lt;item&gt;20&lt;/item&gt;&lt;item&gt;22&lt;/item&gt;&lt;item&gt;23&lt;/item&gt;&lt;item&gt;24&lt;/item&gt;&lt;item&gt;33&lt;/item&gt;&lt;item&gt;37&lt;/item&gt;&lt;item&gt;44&lt;/item&gt;&lt;item&gt;45&lt;/item&gt;&lt;item&gt;47&lt;/item&gt;&lt;item&gt;49&lt;/item&gt;&lt;item&gt;56&lt;/item&gt;&lt;item&gt;57&lt;/item&gt;&lt;item&gt;64&lt;/item&gt;&lt;item&gt;80&lt;/item&gt;&lt;item&gt;86&lt;/item&gt;&lt;item&gt;91&lt;/item&gt;&lt;item&gt;97&lt;/item&gt;&lt;item&gt;100&lt;/item&gt;&lt;item&gt;106&lt;/item&gt;&lt;item&gt;107&lt;/item&gt;&lt;item&gt;109&lt;/item&gt;&lt;item&gt;113&lt;/item&gt;&lt;item&gt;115&lt;/item&gt;&lt;item&gt;117&lt;/item&gt;&lt;item&gt;134&lt;/item&gt;&lt;item&gt;135&lt;/item&gt;&lt;item&gt;137&lt;/item&gt;&lt;item&gt;155&lt;/item&gt;&lt;item&gt;161&lt;/item&gt;&lt;item&gt;163&lt;/item&gt;&lt;item&gt;173&lt;/item&gt;&lt;item&gt;178&lt;/item&gt;&lt;item&gt;194&lt;/item&gt;&lt;item&gt;207&lt;/item&gt;&lt;item&gt;209&lt;/item&gt;&lt;item&gt;227&lt;/item&gt;&lt;item&gt;233&lt;/item&gt;&lt;item&gt;235&lt;/item&gt;&lt;item&gt;238&lt;/item&gt;&lt;item&gt;240&lt;/item&gt;&lt;item&gt;241&lt;/item&gt;&lt;item&gt;248&lt;/item&gt;&lt;item&gt;264&lt;/item&gt;&lt;item&gt;268&lt;/item&gt;&lt;item&gt;269&lt;/item&gt;&lt;item&gt;270&lt;/item&gt;&lt;item&gt;271&lt;/item&gt;&lt;item&gt;272&lt;/item&gt;&lt;item&gt;275&lt;/item&gt;&lt;item&gt;279&lt;/item&gt;&lt;item&gt;281&lt;/item&gt;&lt;item&gt;282&lt;/item&gt;&lt;item&gt;283&lt;/item&gt;&lt;item&gt;286&lt;/item&gt;&lt;item&gt;288&lt;/item&gt;&lt;item&gt;289&lt;/item&gt;&lt;item&gt;291&lt;/item&gt;&lt;item&gt;294&lt;/item&gt;&lt;item&gt;295&lt;/item&gt;&lt;item&gt;303&lt;/item&gt;&lt;item&gt;305&lt;/item&gt;&lt;item&gt;306&lt;/item&gt;&lt;item&gt;308&lt;/item&gt;&lt;item&gt;312&lt;/item&gt;&lt;item&gt;314&lt;/item&gt;&lt;item&gt;319&lt;/item&gt;&lt;item&gt;325&lt;/item&gt;&lt;item&gt;327&lt;/item&gt;&lt;item&gt;330&lt;/item&gt;&lt;item&gt;334&lt;/item&gt;&lt;item&gt;336&lt;/item&gt;&lt;item&gt;340&lt;/item&gt;&lt;item&gt;341&lt;/item&gt;&lt;item&gt;344&lt;/item&gt;&lt;item&gt;345&lt;/item&gt;&lt;item&gt;346&lt;/item&gt;&lt;item&gt;350&lt;/item&gt;&lt;item&gt;351&lt;/item&gt;&lt;item&gt;353&lt;/item&gt;&lt;item&gt;354&lt;/item&gt;&lt;item&gt;356&lt;/item&gt;&lt;item&gt;359&lt;/item&gt;&lt;item&gt;360&lt;/item&gt;&lt;item&gt;362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6&lt;/item&gt;&lt;item&gt;378&lt;/item&gt;&lt;item&gt;380&lt;/item&gt;&lt;item&gt;381&lt;/item&gt;&lt;item&gt;397&lt;/item&gt;&lt;item&gt;399&lt;/item&gt;&lt;item&gt;400&lt;/item&gt;&lt;item&gt;401&lt;/item&gt;&lt;item&gt;407&lt;/item&gt;&lt;item&gt;409&lt;/item&gt;&lt;item&gt;413&lt;/item&gt;&lt;item&gt;417&lt;/item&gt;&lt;item&gt;419&lt;/item&gt;&lt;item&gt;420&lt;/item&gt;&lt;item&gt;424&lt;/item&gt;&lt;item&gt;434&lt;/item&gt;&lt;item&gt;435&lt;/item&gt;&lt;item&gt;437&lt;/item&gt;&lt;item&gt;439&lt;/item&gt;&lt;item&gt;444&lt;/item&gt;&lt;item&gt;453&lt;/item&gt;&lt;item&gt;455&lt;/item&gt;&lt;item&gt;458&lt;/item&gt;&lt;item&gt;467&lt;/item&gt;&lt;item&gt;474&lt;/item&gt;&lt;item&gt;488&lt;/item&gt;&lt;item&gt;516&lt;/item&gt;&lt;item&gt;557&lt;/item&gt;&lt;item&gt;563&lt;/item&gt;&lt;item&gt;569&lt;/item&gt;&lt;item&gt;590&lt;/item&gt;&lt;item&gt;629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4&lt;/item&gt;&lt;item&gt;655&lt;/item&gt;&lt;item&gt;656&lt;/item&gt;&lt;item&gt;657&lt;/item&gt;&lt;item&gt;658&lt;/item&gt;&lt;item&gt;660&lt;/item&gt;&lt;item&gt;661&lt;/item&gt;&lt;item&gt;662&lt;/item&gt;&lt;item&gt;663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1&lt;/item&gt;&lt;item&gt;694&lt;/item&gt;&lt;item&gt;695&lt;/item&gt;&lt;/record-ids&gt;&lt;/item&gt;&lt;/Libraries&gt;"/>
  </w:docVars>
  <w:rsids>
    <w:rsidRoot w:val="00D6581F"/>
    <w:rsid w:val="00001F99"/>
    <w:rsid w:val="000039A8"/>
    <w:rsid w:val="000107DF"/>
    <w:rsid w:val="0001288F"/>
    <w:rsid w:val="000147FF"/>
    <w:rsid w:val="0001500A"/>
    <w:rsid w:val="00015B45"/>
    <w:rsid w:val="00026A95"/>
    <w:rsid w:val="00026B0C"/>
    <w:rsid w:val="00031CE2"/>
    <w:rsid w:val="000362FC"/>
    <w:rsid w:val="00037B8A"/>
    <w:rsid w:val="000410A9"/>
    <w:rsid w:val="000410BE"/>
    <w:rsid w:val="00056046"/>
    <w:rsid w:val="00072887"/>
    <w:rsid w:val="00090C07"/>
    <w:rsid w:val="000A0C32"/>
    <w:rsid w:val="000A4DB0"/>
    <w:rsid w:val="000A6FE7"/>
    <w:rsid w:val="000B6EC5"/>
    <w:rsid w:val="000C0D47"/>
    <w:rsid w:val="000C15A0"/>
    <w:rsid w:val="000D0CFE"/>
    <w:rsid w:val="000D3936"/>
    <w:rsid w:val="000D5D9A"/>
    <w:rsid w:val="000D67AB"/>
    <w:rsid w:val="000E3C82"/>
    <w:rsid w:val="000E7908"/>
    <w:rsid w:val="000F0486"/>
    <w:rsid w:val="000F23C4"/>
    <w:rsid w:val="00101C59"/>
    <w:rsid w:val="00104747"/>
    <w:rsid w:val="00104B39"/>
    <w:rsid w:val="00116140"/>
    <w:rsid w:val="00117914"/>
    <w:rsid w:val="00121426"/>
    <w:rsid w:val="00121645"/>
    <w:rsid w:val="00124A75"/>
    <w:rsid w:val="00127C5C"/>
    <w:rsid w:val="0013362E"/>
    <w:rsid w:val="001427CE"/>
    <w:rsid w:val="00144E8A"/>
    <w:rsid w:val="0014517C"/>
    <w:rsid w:val="00151858"/>
    <w:rsid w:val="00152620"/>
    <w:rsid w:val="001528E9"/>
    <w:rsid w:val="0015485A"/>
    <w:rsid w:val="00160174"/>
    <w:rsid w:val="00166462"/>
    <w:rsid w:val="00167AC8"/>
    <w:rsid w:val="00167D0A"/>
    <w:rsid w:val="001725F7"/>
    <w:rsid w:val="001840E9"/>
    <w:rsid w:val="00184DDA"/>
    <w:rsid w:val="00185A48"/>
    <w:rsid w:val="00186BCC"/>
    <w:rsid w:val="00192C64"/>
    <w:rsid w:val="00194BDB"/>
    <w:rsid w:val="00195E74"/>
    <w:rsid w:val="00196D33"/>
    <w:rsid w:val="001A1AF8"/>
    <w:rsid w:val="001B7800"/>
    <w:rsid w:val="001C0CE1"/>
    <w:rsid w:val="001C1EAA"/>
    <w:rsid w:val="001C2486"/>
    <w:rsid w:val="001C6A13"/>
    <w:rsid w:val="001C7D21"/>
    <w:rsid w:val="001D0E35"/>
    <w:rsid w:val="001D2E2D"/>
    <w:rsid w:val="001D3B93"/>
    <w:rsid w:val="001E665A"/>
    <w:rsid w:val="001F0046"/>
    <w:rsid w:val="001F023B"/>
    <w:rsid w:val="00204B57"/>
    <w:rsid w:val="00206D07"/>
    <w:rsid w:val="00214088"/>
    <w:rsid w:val="00216BC8"/>
    <w:rsid w:val="00220C12"/>
    <w:rsid w:val="00225BB9"/>
    <w:rsid w:val="0022733C"/>
    <w:rsid w:val="002340FA"/>
    <w:rsid w:val="002346F0"/>
    <w:rsid w:val="00235440"/>
    <w:rsid w:val="00240759"/>
    <w:rsid w:val="00242498"/>
    <w:rsid w:val="002431BD"/>
    <w:rsid w:val="002438A0"/>
    <w:rsid w:val="002567F0"/>
    <w:rsid w:val="00260217"/>
    <w:rsid w:val="002640F3"/>
    <w:rsid w:val="00270436"/>
    <w:rsid w:val="00271E3A"/>
    <w:rsid w:val="002738E6"/>
    <w:rsid w:val="00277AD6"/>
    <w:rsid w:val="002813C2"/>
    <w:rsid w:val="00283D7D"/>
    <w:rsid w:val="00285C8C"/>
    <w:rsid w:val="002870F4"/>
    <w:rsid w:val="00287927"/>
    <w:rsid w:val="00291FD3"/>
    <w:rsid w:val="00294FD8"/>
    <w:rsid w:val="002A0979"/>
    <w:rsid w:val="002A1BE5"/>
    <w:rsid w:val="002A21CB"/>
    <w:rsid w:val="002A425D"/>
    <w:rsid w:val="002A7342"/>
    <w:rsid w:val="002A7A7B"/>
    <w:rsid w:val="002B6CB4"/>
    <w:rsid w:val="002B6F55"/>
    <w:rsid w:val="002C4C44"/>
    <w:rsid w:val="002C72C8"/>
    <w:rsid w:val="002E0710"/>
    <w:rsid w:val="002E19AE"/>
    <w:rsid w:val="002E22C7"/>
    <w:rsid w:val="002F03C6"/>
    <w:rsid w:val="002F6667"/>
    <w:rsid w:val="00302FD5"/>
    <w:rsid w:val="00306963"/>
    <w:rsid w:val="003074CF"/>
    <w:rsid w:val="00307E0A"/>
    <w:rsid w:val="00313047"/>
    <w:rsid w:val="0031564B"/>
    <w:rsid w:val="0031703E"/>
    <w:rsid w:val="003262B7"/>
    <w:rsid w:val="0032789A"/>
    <w:rsid w:val="00336F46"/>
    <w:rsid w:val="00345E80"/>
    <w:rsid w:val="0034674E"/>
    <w:rsid w:val="0035022B"/>
    <w:rsid w:val="003563F0"/>
    <w:rsid w:val="00360BB6"/>
    <w:rsid w:val="003624D0"/>
    <w:rsid w:val="00363267"/>
    <w:rsid w:val="00364718"/>
    <w:rsid w:val="00365047"/>
    <w:rsid w:val="00373F27"/>
    <w:rsid w:val="0037412D"/>
    <w:rsid w:val="003742F4"/>
    <w:rsid w:val="00377101"/>
    <w:rsid w:val="00386B2A"/>
    <w:rsid w:val="0039223D"/>
    <w:rsid w:val="00395A49"/>
    <w:rsid w:val="00396562"/>
    <w:rsid w:val="003A273E"/>
    <w:rsid w:val="003A2E0A"/>
    <w:rsid w:val="003B2B4B"/>
    <w:rsid w:val="003C1E05"/>
    <w:rsid w:val="003C5665"/>
    <w:rsid w:val="003D5577"/>
    <w:rsid w:val="003F131E"/>
    <w:rsid w:val="003F2F43"/>
    <w:rsid w:val="003F40A9"/>
    <w:rsid w:val="003F5235"/>
    <w:rsid w:val="003F62BE"/>
    <w:rsid w:val="003F69CA"/>
    <w:rsid w:val="00401217"/>
    <w:rsid w:val="00402945"/>
    <w:rsid w:val="00404839"/>
    <w:rsid w:val="00412179"/>
    <w:rsid w:val="0041472A"/>
    <w:rsid w:val="00415F8A"/>
    <w:rsid w:val="004207BE"/>
    <w:rsid w:val="00425902"/>
    <w:rsid w:val="00425FC5"/>
    <w:rsid w:val="0043149D"/>
    <w:rsid w:val="00432DBC"/>
    <w:rsid w:val="004369B2"/>
    <w:rsid w:val="00440805"/>
    <w:rsid w:val="00442405"/>
    <w:rsid w:val="00444E11"/>
    <w:rsid w:val="00456B38"/>
    <w:rsid w:val="00457F32"/>
    <w:rsid w:val="004661A3"/>
    <w:rsid w:val="00466718"/>
    <w:rsid w:val="004745B3"/>
    <w:rsid w:val="00482010"/>
    <w:rsid w:val="00483E48"/>
    <w:rsid w:val="004852FC"/>
    <w:rsid w:val="0049590F"/>
    <w:rsid w:val="004A4C20"/>
    <w:rsid w:val="004B2831"/>
    <w:rsid w:val="004B2E58"/>
    <w:rsid w:val="004B7FA4"/>
    <w:rsid w:val="004C0202"/>
    <w:rsid w:val="004E01BD"/>
    <w:rsid w:val="004E125B"/>
    <w:rsid w:val="004E59F6"/>
    <w:rsid w:val="004F3B74"/>
    <w:rsid w:val="004F41A5"/>
    <w:rsid w:val="004F4449"/>
    <w:rsid w:val="00500250"/>
    <w:rsid w:val="005017DC"/>
    <w:rsid w:val="005028BC"/>
    <w:rsid w:val="0050719A"/>
    <w:rsid w:val="00516360"/>
    <w:rsid w:val="00516B72"/>
    <w:rsid w:val="00517931"/>
    <w:rsid w:val="005220DA"/>
    <w:rsid w:val="00523796"/>
    <w:rsid w:val="00524A97"/>
    <w:rsid w:val="00525000"/>
    <w:rsid w:val="005276BF"/>
    <w:rsid w:val="00534C04"/>
    <w:rsid w:val="00542CAC"/>
    <w:rsid w:val="00543BE6"/>
    <w:rsid w:val="005453F6"/>
    <w:rsid w:val="00550944"/>
    <w:rsid w:val="00551105"/>
    <w:rsid w:val="005512B6"/>
    <w:rsid w:val="005525C7"/>
    <w:rsid w:val="00557A45"/>
    <w:rsid w:val="00560622"/>
    <w:rsid w:val="00564F2D"/>
    <w:rsid w:val="005726AC"/>
    <w:rsid w:val="00572F11"/>
    <w:rsid w:val="00580BE0"/>
    <w:rsid w:val="00582B6E"/>
    <w:rsid w:val="00583C08"/>
    <w:rsid w:val="00586D64"/>
    <w:rsid w:val="00590175"/>
    <w:rsid w:val="00590215"/>
    <w:rsid w:val="00595414"/>
    <w:rsid w:val="005960BB"/>
    <w:rsid w:val="005A0D17"/>
    <w:rsid w:val="005A6510"/>
    <w:rsid w:val="005B5D13"/>
    <w:rsid w:val="005C611C"/>
    <w:rsid w:val="005C65F5"/>
    <w:rsid w:val="005D75B0"/>
    <w:rsid w:val="005D7A50"/>
    <w:rsid w:val="005E059D"/>
    <w:rsid w:val="005E0AE6"/>
    <w:rsid w:val="005E6146"/>
    <w:rsid w:val="005E6DAE"/>
    <w:rsid w:val="005E78C9"/>
    <w:rsid w:val="005F27F2"/>
    <w:rsid w:val="0060086B"/>
    <w:rsid w:val="0060194C"/>
    <w:rsid w:val="00602A2A"/>
    <w:rsid w:val="00604412"/>
    <w:rsid w:val="00605A3E"/>
    <w:rsid w:val="006073EA"/>
    <w:rsid w:val="006151FE"/>
    <w:rsid w:val="0061576A"/>
    <w:rsid w:val="006157EC"/>
    <w:rsid w:val="00615B01"/>
    <w:rsid w:val="00620EE2"/>
    <w:rsid w:val="00624EB5"/>
    <w:rsid w:val="00630999"/>
    <w:rsid w:val="00634B3D"/>
    <w:rsid w:val="00635E82"/>
    <w:rsid w:val="00651636"/>
    <w:rsid w:val="0065171C"/>
    <w:rsid w:val="00651B7D"/>
    <w:rsid w:val="00653BCE"/>
    <w:rsid w:val="0066073A"/>
    <w:rsid w:val="00660C58"/>
    <w:rsid w:val="00661E36"/>
    <w:rsid w:val="006650A2"/>
    <w:rsid w:val="00671D6E"/>
    <w:rsid w:val="00674257"/>
    <w:rsid w:val="00674BFE"/>
    <w:rsid w:val="00676572"/>
    <w:rsid w:val="00686A70"/>
    <w:rsid w:val="006951F5"/>
    <w:rsid w:val="006A78C0"/>
    <w:rsid w:val="006B3E70"/>
    <w:rsid w:val="006B480F"/>
    <w:rsid w:val="006C5607"/>
    <w:rsid w:val="006C6CA8"/>
    <w:rsid w:val="006D1B3D"/>
    <w:rsid w:val="006D540B"/>
    <w:rsid w:val="006D5DCC"/>
    <w:rsid w:val="006E1A4A"/>
    <w:rsid w:val="006E397C"/>
    <w:rsid w:val="006E40E3"/>
    <w:rsid w:val="006F049B"/>
    <w:rsid w:val="006F1238"/>
    <w:rsid w:val="006F37B1"/>
    <w:rsid w:val="006F74D0"/>
    <w:rsid w:val="00700EA4"/>
    <w:rsid w:val="007011F5"/>
    <w:rsid w:val="00705A51"/>
    <w:rsid w:val="00707590"/>
    <w:rsid w:val="00712DAA"/>
    <w:rsid w:val="007155A0"/>
    <w:rsid w:val="00717120"/>
    <w:rsid w:val="00720196"/>
    <w:rsid w:val="00722166"/>
    <w:rsid w:val="00735E12"/>
    <w:rsid w:val="00747003"/>
    <w:rsid w:val="00751191"/>
    <w:rsid w:val="00752890"/>
    <w:rsid w:val="007548A2"/>
    <w:rsid w:val="00763EA0"/>
    <w:rsid w:val="00766943"/>
    <w:rsid w:val="0078345D"/>
    <w:rsid w:val="007841BE"/>
    <w:rsid w:val="00791EE1"/>
    <w:rsid w:val="00791FC6"/>
    <w:rsid w:val="007946FC"/>
    <w:rsid w:val="007A293E"/>
    <w:rsid w:val="007A2B67"/>
    <w:rsid w:val="007B1F2A"/>
    <w:rsid w:val="007C2075"/>
    <w:rsid w:val="007C358E"/>
    <w:rsid w:val="007D4A75"/>
    <w:rsid w:val="007D4D6D"/>
    <w:rsid w:val="007D5606"/>
    <w:rsid w:val="007D5A6D"/>
    <w:rsid w:val="007D79D1"/>
    <w:rsid w:val="007E159C"/>
    <w:rsid w:val="007E36B2"/>
    <w:rsid w:val="007F13E5"/>
    <w:rsid w:val="007F210C"/>
    <w:rsid w:val="007F384A"/>
    <w:rsid w:val="007F43AA"/>
    <w:rsid w:val="007F62C7"/>
    <w:rsid w:val="00801DE4"/>
    <w:rsid w:val="0080236D"/>
    <w:rsid w:val="00810594"/>
    <w:rsid w:val="00810D5B"/>
    <w:rsid w:val="00812F86"/>
    <w:rsid w:val="008177C7"/>
    <w:rsid w:val="00821B12"/>
    <w:rsid w:val="00821B16"/>
    <w:rsid w:val="0082423D"/>
    <w:rsid w:val="00824DF7"/>
    <w:rsid w:val="00827D1D"/>
    <w:rsid w:val="008376FD"/>
    <w:rsid w:val="0084005E"/>
    <w:rsid w:val="00843D47"/>
    <w:rsid w:val="00844B3E"/>
    <w:rsid w:val="00844EA4"/>
    <w:rsid w:val="00853C2D"/>
    <w:rsid w:val="00855463"/>
    <w:rsid w:val="008558F7"/>
    <w:rsid w:val="008653CD"/>
    <w:rsid w:val="00866177"/>
    <w:rsid w:val="00866538"/>
    <w:rsid w:val="00874902"/>
    <w:rsid w:val="00876291"/>
    <w:rsid w:val="008764AB"/>
    <w:rsid w:val="00876604"/>
    <w:rsid w:val="00877FFE"/>
    <w:rsid w:val="0088069D"/>
    <w:rsid w:val="00880837"/>
    <w:rsid w:val="0089060A"/>
    <w:rsid w:val="008922B7"/>
    <w:rsid w:val="0089262F"/>
    <w:rsid w:val="00893393"/>
    <w:rsid w:val="0089736D"/>
    <w:rsid w:val="008A0A1D"/>
    <w:rsid w:val="008A5B9F"/>
    <w:rsid w:val="008A6310"/>
    <w:rsid w:val="008B102C"/>
    <w:rsid w:val="008B38DE"/>
    <w:rsid w:val="008B461D"/>
    <w:rsid w:val="008B7861"/>
    <w:rsid w:val="008C1DCD"/>
    <w:rsid w:val="008C5AA3"/>
    <w:rsid w:val="008C5F93"/>
    <w:rsid w:val="008C6740"/>
    <w:rsid w:val="008C6E24"/>
    <w:rsid w:val="008D41AA"/>
    <w:rsid w:val="008D665E"/>
    <w:rsid w:val="008E14A4"/>
    <w:rsid w:val="008E6E98"/>
    <w:rsid w:val="008E7770"/>
    <w:rsid w:val="008F2746"/>
    <w:rsid w:val="009010BE"/>
    <w:rsid w:val="00901646"/>
    <w:rsid w:val="00910800"/>
    <w:rsid w:val="00911F26"/>
    <w:rsid w:val="00913F82"/>
    <w:rsid w:val="00921A75"/>
    <w:rsid w:val="0092617E"/>
    <w:rsid w:val="00937B04"/>
    <w:rsid w:val="00942A6A"/>
    <w:rsid w:val="00946F24"/>
    <w:rsid w:val="0094797C"/>
    <w:rsid w:val="0095070B"/>
    <w:rsid w:val="009513B5"/>
    <w:rsid w:val="009524F3"/>
    <w:rsid w:val="00952D98"/>
    <w:rsid w:val="00954263"/>
    <w:rsid w:val="0095490B"/>
    <w:rsid w:val="00974F42"/>
    <w:rsid w:val="00995A76"/>
    <w:rsid w:val="009A2F3F"/>
    <w:rsid w:val="009B07C7"/>
    <w:rsid w:val="009B1399"/>
    <w:rsid w:val="009B35CF"/>
    <w:rsid w:val="009B5175"/>
    <w:rsid w:val="009C097D"/>
    <w:rsid w:val="009C0C79"/>
    <w:rsid w:val="009C38F8"/>
    <w:rsid w:val="009C4A6E"/>
    <w:rsid w:val="009C5098"/>
    <w:rsid w:val="009C7A36"/>
    <w:rsid w:val="009D2548"/>
    <w:rsid w:val="009E1302"/>
    <w:rsid w:val="009E3329"/>
    <w:rsid w:val="009F09A5"/>
    <w:rsid w:val="009F2F1C"/>
    <w:rsid w:val="009F5EEB"/>
    <w:rsid w:val="00A0715F"/>
    <w:rsid w:val="00A178E6"/>
    <w:rsid w:val="00A2436D"/>
    <w:rsid w:val="00A25219"/>
    <w:rsid w:val="00A25E97"/>
    <w:rsid w:val="00A41E61"/>
    <w:rsid w:val="00A44C2B"/>
    <w:rsid w:val="00A4549C"/>
    <w:rsid w:val="00A4584E"/>
    <w:rsid w:val="00A45BC9"/>
    <w:rsid w:val="00A50285"/>
    <w:rsid w:val="00A5400F"/>
    <w:rsid w:val="00A57DAF"/>
    <w:rsid w:val="00A6483C"/>
    <w:rsid w:val="00A65E77"/>
    <w:rsid w:val="00A706CA"/>
    <w:rsid w:val="00A73949"/>
    <w:rsid w:val="00A77FF2"/>
    <w:rsid w:val="00A852C9"/>
    <w:rsid w:val="00A9419E"/>
    <w:rsid w:val="00AA2727"/>
    <w:rsid w:val="00AA3867"/>
    <w:rsid w:val="00AA3BAA"/>
    <w:rsid w:val="00AA5379"/>
    <w:rsid w:val="00AA7331"/>
    <w:rsid w:val="00AB0CD0"/>
    <w:rsid w:val="00AB1799"/>
    <w:rsid w:val="00AB2061"/>
    <w:rsid w:val="00AB2217"/>
    <w:rsid w:val="00AB297B"/>
    <w:rsid w:val="00AB36D9"/>
    <w:rsid w:val="00AB54EA"/>
    <w:rsid w:val="00AB600C"/>
    <w:rsid w:val="00AC2837"/>
    <w:rsid w:val="00AD09A2"/>
    <w:rsid w:val="00AD139F"/>
    <w:rsid w:val="00AD1690"/>
    <w:rsid w:val="00AD18EC"/>
    <w:rsid w:val="00AD2973"/>
    <w:rsid w:val="00AD431F"/>
    <w:rsid w:val="00AE6618"/>
    <w:rsid w:val="00AF0D98"/>
    <w:rsid w:val="00AF0F93"/>
    <w:rsid w:val="00AF1F71"/>
    <w:rsid w:val="00AF5FDB"/>
    <w:rsid w:val="00B002C9"/>
    <w:rsid w:val="00B0166B"/>
    <w:rsid w:val="00B016D5"/>
    <w:rsid w:val="00B01C9A"/>
    <w:rsid w:val="00B026A7"/>
    <w:rsid w:val="00B04D99"/>
    <w:rsid w:val="00B07977"/>
    <w:rsid w:val="00B11C39"/>
    <w:rsid w:val="00B12FA5"/>
    <w:rsid w:val="00B17282"/>
    <w:rsid w:val="00B23CC3"/>
    <w:rsid w:val="00B23EF6"/>
    <w:rsid w:val="00B26AFB"/>
    <w:rsid w:val="00B26C8C"/>
    <w:rsid w:val="00B33DE8"/>
    <w:rsid w:val="00B34C1C"/>
    <w:rsid w:val="00B37B14"/>
    <w:rsid w:val="00B42F1B"/>
    <w:rsid w:val="00B4777C"/>
    <w:rsid w:val="00B60C9F"/>
    <w:rsid w:val="00B62481"/>
    <w:rsid w:val="00B62BFD"/>
    <w:rsid w:val="00B67E0C"/>
    <w:rsid w:val="00B705DB"/>
    <w:rsid w:val="00B75334"/>
    <w:rsid w:val="00B835EF"/>
    <w:rsid w:val="00B87873"/>
    <w:rsid w:val="00B87DBF"/>
    <w:rsid w:val="00B91C0B"/>
    <w:rsid w:val="00BA3240"/>
    <w:rsid w:val="00BA3524"/>
    <w:rsid w:val="00BA3A3A"/>
    <w:rsid w:val="00BB2FBD"/>
    <w:rsid w:val="00BB6B56"/>
    <w:rsid w:val="00BC0494"/>
    <w:rsid w:val="00BC17C4"/>
    <w:rsid w:val="00BC5A7B"/>
    <w:rsid w:val="00BD2057"/>
    <w:rsid w:val="00BD3942"/>
    <w:rsid w:val="00BD501E"/>
    <w:rsid w:val="00BD51E3"/>
    <w:rsid w:val="00BD5708"/>
    <w:rsid w:val="00BD66B2"/>
    <w:rsid w:val="00BE1797"/>
    <w:rsid w:val="00BE6084"/>
    <w:rsid w:val="00BF1B63"/>
    <w:rsid w:val="00BF5926"/>
    <w:rsid w:val="00C00D2A"/>
    <w:rsid w:val="00C01F5C"/>
    <w:rsid w:val="00C1093F"/>
    <w:rsid w:val="00C1209F"/>
    <w:rsid w:val="00C15919"/>
    <w:rsid w:val="00C177B9"/>
    <w:rsid w:val="00C22CE9"/>
    <w:rsid w:val="00C32469"/>
    <w:rsid w:val="00C42BD8"/>
    <w:rsid w:val="00C45A94"/>
    <w:rsid w:val="00C64BB7"/>
    <w:rsid w:val="00C659D5"/>
    <w:rsid w:val="00C67843"/>
    <w:rsid w:val="00C70AF9"/>
    <w:rsid w:val="00C7106B"/>
    <w:rsid w:val="00C749EE"/>
    <w:rsid w:val="00C74D96"/>
    <w:rsid w:val="00C7720F"/>
    <w:rsid w:val="00C94E56"/>
    <w:rsid w:val="00C9507C"/>
    <w:rsid w:val="00C9712D"/>
    <w:rsid w:val="00C9760C"/>
    <w:rsid w:val="00CA3E3A"/>
    <w:rsid w:val="00CA5A2A"/>
    <w:rsid w:val="00CB15D7"/>
    <w:rsid w:val="00CB3F73"/>
    <w:rsid w:val="00CC0BB9"/>
    <w:rsid w:val="00CC51FA"/>
    <w:rsid w:val="00CC5279"/>
    <w:rsid w:val="00CC5891"/>
    <w:rsid w:val="00CE027E"/>
    <w:rsid w:val="00CE6CB5"/>
    <w:rsid w:val="00CF58AF"/>
    <w:rsid w:val="00D02443"/>
    <w:rsid w:val="00D13A36"/>
    <w:rsid w:val="00D1418E"/>
    <w:rsid w:val="00D143B3"/>
    <w:rsid w:val="00D157FA"/>
    <w:rsid w:val="00D160E3"/>
    <w:rsid w:val="00D16154"/>
    <w:rsid w:val="00D23949"/>
    <w:rsid w:val="00D324A0"/>
    <w:rsid w:val="00D35644"/>
    <w:rsid w:val="00D42326"/>
    <w:rsid w:val="00D4269C"/>
    <w:rsid w:val="00D42825"/>
    <w:rsid w:val="00D45228"/>
    <w:rsid w:val="00D47690"/>
    <w:rsid w:val="00D5022F"/>
    <w:rsid w:val="00D52136"/>
    <w:rsid w:val="00D52375"/>
    <w:rsid w:val="00D5434B"/>
    <w:rsid w:val="00D64C24"/>
    <w:rsid w:val="00D6581F"/>
    <w:rsid w:val="00D72698"/>
    <w:rsid w:val="00D75C90"/>
    <w:rsid w:val="00D8370B"/>
    <w:rsid w:val="00D8757E"/>
    <w:rsid w:val="00D91F97"/>
    <w:rsid w:val="00D96648"/>
    <w:rsid w:val="00D96C40"/>
    <w:rsid w:val="00D97172"/>
    <w:rsid w:val="00DA2F68"/>
    <w:rsid w:val="00DA40A3"/>
    <w:rsid w:val="00DB343C"/>
    <w:rsid w:val="00DC2CE7"/>
    <w:rsid w:val="00DC3883"/>
    <w:rsid w:val="00DC5328"/>
    <w:rsid w:val="00DC75F0"/>
    <w:rsid w:val="00DD25F3"/>
    <w:rsid w:val="00DD3932"/>
    <w:rsid w:val="00DD3A47"/>
    <w:rsid w:val="00DD3CAE"/>
    <w:rsid w:val="00DD47DF"/>
    <w:rsid w:val="00DD6271"/>
    <w:rsid w:val="00DE356D"/>
    <w:rsid w:val="00DF29CF"/>
    <w:rsid w:val="00DF3F1D"/>
    <w:rsid w:val="00DF68CD"/>
    <w:rsid w:val="00DF6D6D"/>
    <w:rsid w:val="00E0385F"/>
    <w:rsid w:val="00E0431A"/>
    <w:rsid w:val="00E04B42"/>
    <w:rsid w:val="00E05333"/>
    <w:rsid w:val="00E1407E"/>
    <w:rsid w:val="00E157E0"/>
    <w:rsid w:val="00E25C7D"/>
    <w:rsid w:val="00E27F7D"/>
    <w:rsid w:val="00E34618"/>
    <w:rsid w:val="00E3650E"/>
    <w:rsid w:val="00E370CE"/>
    <w:rsid w:val="00E46E6A"/>
    <w:rsid w:val="00E60DEA"/>
    <w:rsid w:val="00E62B6E"/>
    <w:rsid w:val="00E714DA"/>
    <w:rsid w:val="00E7460A"/>
    <w:rsid w:val="00E7799E"/>
    <w:rsid w:val="00E8229E"/>
    <w:rsid w:val="00E828B6"/>
    <w:rsid w:val="00E82B61"/>
    <w:rsid w:val="00E82E2E"/>
    <w:rsid w:val="00E831C5"/>
    <w:rsid w:val="00E974A7"/>
    <w:rsid w:val="00E975A1"/>
    <w:rsid w:val="00EA0BF5"/>
    <w:rsid w:val="00EA1CD1"/>
    <w:rsid w:val="00EC460E"/>
    <w:rsid w:val="00EC776C"/>
    <w:rsid w:val="00ED0703"/>
    <w:rsid w:val="00ED5F54"/>
    <w:rsid w:val="00ED6552"/>
    <w:rsid w:val="00ED7CAE"/>
    <w:rsid w:val="00EE51F6"/>
    <w:rsid w:val="00EF0699"/>
    <w:rsid w:val="00EF1925"/>
    <w:rsid w:val="00EF5E81"/>
    <w:rsid w:val="00F004B5"/>
    <w:rsid w:val="00F00E12"/>
    <w:rsid w:val="00F00FB7"/>
    <w:rsid w:val="00F059AD"/>
    <w:rsid w:val="00F05A1A"/>
    <w:rsid w:val="00F06671"/>
    <w:rsid w:val="00F072D3"/>
    <w:rsid w:val="00F12DB6"/>
    <w:rsid w:val="00F16A24"/>
    <w:rsid w:val="00F178D3"/>
    <w:rsid w:val="00F21366"/>
    <w:rsid w:val="00F22D9E"/>
    <w:rsid w:val="00F23997"/>
    <w:rsid w:val="00F23E16"/>
    <w:rsid w:val="00F2463C"/>
    <w:rsid w:val="00F2744C"/>
    <w:rsid w:val="00F35532"/>
    <w:rsid w:val="00F4032B"/>
    <w:rsid w:val="00F44EF0"/>
    <w:rsid w:val="00F475A0"/>
    <w:rsid w:val="00F5215A"/>
    <w:rsid w:val="00F5485B"/>
    <w:rsid w:val="00F635DB"/>
    <w:rsid w:val="00F704AC"/>
    <w:rsid w:val="00F7390C"/>
    <w:rsid w:val="00F771B4"/>
    <w:rsid w:val="00F81C0B"/>
    <w:rsid w:val="00F83153"/>
    <w:rsid w:val="00F91E7F"/>
    <w:rsid w:val="00F9260B"/>
    <w:rsid w:val="00F92CEC"/>
    <w:rsid w:val="00F92ECC"/>
    <w:rsid w:val="00FA0A85"/>
    <w:rsid w:val="00FA0B5A"/>
    <w:rsid w:val="00FA6595"/>
    <w:rsid w:val="00FB4C85"/>
    <w:rsid w:val="00FC0313"/>
    <w:rsid w:val="00FC160A"/>
    <w:rsid w:val="00FC1BC4"/>
    <w:rsid w:val="00FC3949"/>
    <w:rsid w:val="00FC3FBF"/>
    <w:rsid w:val="00FC4470"/>
    <w:rsid w:val="00FC6C9D"/>
    <w:rsid w:val="00FC7639"/>
    <w:rsid w:val="00FD5FCA"/>
    <w:rsid w:val="00FD6489"/>
    <w:rsid w:val="00FE535A"/>
    <w:rsid w:val="00FE76A3"/>
    <w:rsid w:val="00FF32A3"/>
    <w:rsid w:val="00FF33FD"/>
    <w:rsid w:val="00FF3481"/>
    <w:rsid w:val="00FF4F8F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9D48B"/>
  <w15:chartTrackingRefBased/>
  <w15:docId w15:val="{9C368F7B-5C94-E64E-8B06-68CFBAC9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6A7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D72698"/>
    <w:pPr>
      <w:spacing w:before="100" w:beforeAutospacing="1" w:after="100" w:afterAutospacing="1"/>
      <w:outlineLvl w:val="0"/>
    </w:pPr>
    <w:rPr>
      <w:rFonts w:ascii="Times New Roman" w:eastAsia="微软雅黑" w:hAnsi="Times New Roman"/>
      <w:b/>
      <w:bCs/>
      <w:color w:val="000000" w:themeColor="text1"/>
      <w:kern w:val="36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24DF7"/>
    <w:pPr>
      <w:keepNext/>
      <w:keepLines/>
      <w:spacing w:before="260" w:after="260"/>
      <w:outlineLvl w:val="1"/>
    </w:pPr>
    <w:rPr>
      <w:rFonts w:ascii="Times New Roman" w:eastAsia="微软雅黑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5E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5EE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581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4">
    <w:name w:val="Table Grid"/>
    <w:basedOn w:val="a1"/>
    <w:uiPriority w:val="39"/>
    <w:rsid w:val="00D6581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D6581F"/>
    <w:pPr>
      <w:spacing w:before="100" w:beforeAutospacing="1" w:after="100" w:afterAutospacing="1"/>
    </w:pPr>
  </w:style>
  <w:style w:type="paragraph" w:customStyle="1" w:styleId="Default">
    <w:name w:val="Default"/>
    <w:rsid w:val="00D6581F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</w:rPr>
  </w:style>
  <w:style w:type="paragraph" w:styleId="a6">
    <w:name w:val="Revision"/>
    <w:hidden/>
    <w:uiPriority w:val="99"/>
    <w:semiHidden/>
    <w:rsid w:val="00D6581F"/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D72698"/>
    <w:rPr>
      <w:rFonts w:ascii="Times New Roman" w:eastAsia="微软雅黑" w:hAnsi="Times New Roman" w:cs="宋体"/>
      <w:b/>
      <w:bCs/>
      <w:color w:val="000000" w:themeColor="text1"/>
      <w:kern w:val="36"/>
      <w:sz w:val="32"/>
      <w:szCs w:val="48"/>
    </w:rPr>
  </w:style>
  <w:style w:type="character" w:styleId="a7">
    <w:name w:val="Strong"/>
    <w:basedOn w:val="a0"/>
    <w:uiPriority w:val="22"/>
    <w:qFormat/>
    <w:rsid w:val="00D6581F"/>
    <w:rPr>
      <w:b/>
      <w:bCs/>
    </w:rPr>
  </w:style>
  <w:style w:type="character" w:customStyle="1" w:styleId="apple-converted-space">
    <w:name w:val="apple-converted-space"/>
    <w:basedOn w:val="a0"/>
    <w:rsid w:val="00D6581F"/>
  </w:style>
  <w:style w:type="character" w:styleId="a8">
    <w:name w:val="Hyperlink"/>
    <w:basedOn w:val="a0"/>
    <w:uiPriority w:val="99"/>
    <w:unhideWhenUsed/>
    <w:rsid w:val="00D6581F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D6581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6581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44E11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44E11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444E11"/>
  </w:style>
  <w:style w:type="character" w:customStyle="1" w:styleId="EndNoteBibliography0">
    <w:name w:val="EndNote Bibliography 字符"/>
    <w:basedOn w:val="a0"/>
    <w:link w:val="EndNoteBibliography"/>
    <w:rsid w:val="00444E11"/>
    <w:rPr>
      <w:rFonts w:ascii="宋体" w:eastAsia="宋体" w:hAnsi="宋体" w:cs="宋体"/>
      <w:kern w:val="0"/>
      <w:sz w:val="24"/>
    </w:rPr>
  </w:style>
  <w:style w:type="paragraph" w:styleId="ab">
    <w:name w:val="header"/>
    <w:basedOn w:val="a"/>
    <w:link w:val="ac"/>
    <w:unhideWhenUsed/>
    <w:qFormat/>
    <w:rsid w:val="005606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眉 字符"/>
    <w:basedOn w:val="a0"/>
    <w:link w:val="ab"/>
    <w:rsid w:val="00560622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qFormat/>
    <w:rsid w:val="0056062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60622"/>
    <w:rPr>
      <w:sz w:val="18"/>
      <w:szCs w:val="18"/>
    </w:rPr>
  </w:style>
  <w:style w:type="paragraph" w:customStyle="1" w:styleId="af">
    <w:name w:val="中文正文"/>
    <w:rsid w:val="00560622"/>
    <w:pPr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7">
    <w:name w:val="7一级标题"/>
    <w:next w:val="a"/>
    <w:rsid w:val="00560622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/>
      <w:b/>
      <w:kern w:val="0"/>
      <w:sz w:val="32"/>
      <w:szCs w:val="20"/>
    </w:rPr>
  </w:style>
  <w:style w:type="paragraph" w:customStyle="1" w:styleId="13">
    <w:name w:val="13参考文献部分正文"/>
    <w:basedOn w:val="af"/>
    <w:qFormat/>
    <w:rsid w:val="00560622"/>
    <w:pPr>
      <w:ind w:left="420" w:hangingChars="175" w:hanging="420"/>
    </w:pPr>
  </w:style>
  <w:style w:type="paragraph" w:customStyle="1" w:styleId="18">
    <w:name w:val="18科研究成果标题"/>
    <w:basedOn w:val="a"/>
    <w:qFormat/>
    <w:rsid w:val="00560622"/>
    <w:pPr>
      <w:adjustRightInd w:val="0"/>
      <w:snapToGrid w:val="0"/>
      <w:spacing w:line="360" w:lineRule="auto"/>
    </w:pPr>
    <w:rPr>
      <w:rFonts w:ascii="Times New Roman" w:eastAsia="微软雅黑" w:hAnsi="Times New Roman" w:cstheme="minorBidi"/>
      <w:b/>
      <w:sz w:val="28"/>
      <w:szCs w:val="20"/>
    </w:rPr>
  </w:style>
  <w:style w:type="paragraph" w:customStyle="1" w:styleId="5">
    <w:name w:val="5摘要正文标题"/>
    <w:basedOn w:val="af"/>
    <w:next w:val="af"/>
    <w:qFormat/>
    <w:rsid w:val="00A25219"/>
    <w:pPr>
      <w:ind w:firstLineChars="0" w:firstLine="0"/>
    </w:pPr>
    <w:rPr>
      <w:rFonts w:eastAsia="微软雅黑"/>
      <w:b/>
    </w:rPr>
  </w:style>
  <w:style w:type="paragraph" w:customStyle="1" w:styleId="6">
    <w:name w:val="6摘要正文"/>
    <w:basedOn w:val="af"/>
    <w:qFormat/>
    <w:rsid w:val="00A25219"/>
  </w:style>
  <w:style w:type="paragraph" w:styleId="TOC1">
    <w:name w:val="toc 1"/>
    <w:basedOn w:val="a"/>
    <w:next w:val="a"/>
    <w:autoRedefine/>
    <w:uiPriority w:val="39"/>
    <w:unhideWhenUsed/>
    <w:rsid w:val="00866538"/>
    <w:pPr>
      <w:tabs>
        <w:tab w:val="right" w:leader="dot" w:pos="8314"/>
      </w:tabs>
      <w:spacing w:before="120" w:after="120"/>
      <w:jc w:val="center"/>
    </w:pPr>
    <w:rPr>
      <w:rFonts w:asciiTheme="minorHAnsi" w:eastAsiaTheme="minorHAns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9F5EEB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9F5EEB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9F5EEB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9F5EEB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9F5EEB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9F5EEB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9F5EEB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9F5EEB"/>
    <w:pPr>
      <w:ind w:left="1920"/>
    </w:pPr>
    <w:rPr>
      <w:rFonts w:asciiTheme="minorHAnsi" w:eastAsiaTheme="minorHAnsi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24DF7"/>
    <w:rPr>
      <w:rFonts w:ascii="Times New Roman" w:eastAsia="微软雅黑" w:hAnsi="Times New Roman" w:cstheme="majorBidi"/>
      <w:b/>
      <w:bCs/>
      <w:kern w:val="0"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F5EEB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5EEB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F5EE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styleId="af0">
    <w:name w:val="page number"/>
    <w:basedOn w:val="a0"/>
    <w:uiPriority w:val="99"/>
    <w:semiHidden/>
    <w:unhideWhenUsed/>
    <w:rsid w:val="00791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Microsoft_Excel_97_-_2004____.xls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Excel____.xls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B21CC9-1F61-DE48-977D-F206B5AF1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2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潮</dc:creator>
  <cp:keywords/>
  <dc:description/>
  <cp:lastModifiedBy>温 定岢</cp:lastModifiedBy>
  <cp:revision>127</cp:revision>
  <cp:lastPrinted>2021-03-02T09:30:00Z</cp:lastPrinted>
  <dcterms:created xsi:type="dcterms:W3CDTF">2021-03-05T03:53:00Z</dcterms:created>
  <dcterms:modified xsi:type="dcterms:W3CDTF">2021-11-10T07:14:00Z</dcterms:modified>
</cp:coreProperties>
</file>